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4:</w:t>
      </w:r>
      <w:r>
        <w:rPr>
          <w:sz w:val="24"/>
        </w:rPr>
        <w:t xml:space="preserve"> The conservation scores for residues in the allosteric (10 residues) and substrate (22 residues) ATP-binding sites and surface (31 residues) in the UMP kinase family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739"/>
        <w:gridCol w:w="385"/>
        <w:gridCol w:w="1064"/>
        <w:gridCol w:w="1606"/>
        <w:gridCol w:w="517"/>
        <w:gridCol w:w="1065"/>
        <w:gridCol w:w="1496"/>
      </w:tblGrid>
      <w:tr>
        <w:trPr/>
        <w:tc>
          <w:tcPr>
            <w:tcW w:w="322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llosteric sites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7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ubstrate sites</w:t>
            </w:r>
          </w:p>
        </w:tc>
        <w:tc>
          <w:tcPr>
            <w:tcW w:w="5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56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urface sites</w:t>
            </w:r>
          </w:p>
        </w:tc>
      </w:tr>
      <w:tr>
        <w:trPr/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idu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ype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servation scores</w:t>
            </w:r>
          </w:p>
        </w:tc>
        <w:tc>
          <w:tcPr>
            <w:tcW w:w="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idue types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servation scores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idue types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servation scores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99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05</w:t>
            </w:r>
          </w:p>
        </w:tc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10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8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2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10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8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1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67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a10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8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1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9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5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a11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5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1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8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r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11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1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5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3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11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5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0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2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11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8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r14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91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11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57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14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45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5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s12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59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15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s5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yr12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4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a16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6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07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16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4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p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n16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58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1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16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7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16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1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e1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0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16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4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15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5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e16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95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17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45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r16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16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1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17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1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s17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19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8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1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n19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4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1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19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19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19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1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n1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n1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yr2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3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n20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2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2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s23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2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a24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7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s245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06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2:08:00Z</dcterms:created>
  <dc:creator>User</dc:creator>
  <dc:description/>
  <cp:keywords/>
  <dc:language>en-US</dc:language>
  <cp:lastModifiedBy>User</cp:lastModifiedBy>
  <dcterms:modified xsi:type="dcterms:W3CDTF">2014-07-03T14:28:00Z</dcterms:modified>
  <cp:revision>21</cp:revision>
  <dc:subject/>
  <dc:title/>
</cp:coreProperties>
</file>